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1FD44" w14:textId="00BD3212" w:rsidR="00F253FC" w:rsidRDefault="00F253FC"/>
    <w:p w14:paraId="75367FC1" w14:textId="46CFF731" w:rsidR="00D71707" w:rsidRDefault="00D71707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2"/>
        <w:gridCol w:w="872"/>
        <w:gridCol w:w="872"/>
        <w:gridCol w:w="872"/>
        <w:gridCol w:w="872"/>
        <w:gridCol w:w="872"/>
        <w:gridCol w:w="872"/>
        <w:gridCol w:w="872"/>
        <w:gridCol w:w="795"/>
        <w:gridCol w:w="521"/>
        <w:gridCol w:w="1248"/>
      </w:tblGrid>
      <w:tr w:rsidR="00D71707" w:rsidRPr="0063123E" w14:paraId="4E9D0BF2" w14:textId="77777777" w:rsidTr="00995633">
        <w:trPr>
          <w:trHeight w:val="144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ABBA2" w14:textId="0440BD72" w:rsidR="00D71707" w:rsidRPr="005C5160" w:rsidRDefault="00D71707" w:rsidP="00995633">
            <w:pPr>
              <w:spacing w:after="0" w:line="240" w:lineRule="auto"/>
              <w:rPr>
                <w:rFonts w:eastAsia="Times New Roman" w:cstheme="majorBidi"/>
                <w:color w:val="000000"/>
                <w:sz w:val="22"/>
              </w:rPr>
            </w:pPr>
            <w:r>
              <w:rPr>
                <w:rFonts w:eastAsia="Times New Roman" w:cstheme="majorBidi"/>
                <w:color w:val="000000"/>
                <w:sz w:val="22"/>
              </w:rPr>
              <w:t xml:space="preserve">Supplementary </w:t>
            </w:r>
            <w:r w:rsidRPr="005C5160">
              <w:rPr>
                <w:rFonts w:eastAsia="Times New Roman" w:cstheme="majorBidi"/>
                <w:color w:val="000000"/>
                <w:sz w:val="22"/>
              </w:rPr>
              <w:t xml:space="preserve">Table 1. </w:t>
            </w:r>
            <w:r>
              <w:rPr>
                <w:rFonts w:eastAsia="Times New Roman" w:cstheme="majorBidi"/>
                <w:color w:val="000000"/>
                <w:sz w:val="22"/>
              </w:rPr>
              <w:t>The averaged p</w:t>
            </w:r>
            <w:r w:rsidRPr="005C5160">
              <w:rPr>
                <w:rFonts w:eastAsia="Times New Roman" w:cstheme="majorBidi"/>
                <w:color w:val="000000"/>
                <w:sz w:val="22"/>
              </w:rPr>
              <w:t>hysical and chemical properties of the soil sample</w:t>
            </w:r>
            <w:r>
              <w:rPr>
                <w:rFonts w:eastAsia="Times New Roman" w:cstheme="majorBidi"/>
                <w:color w:val="000000"/>
                <w:sz w:val="22"/>
              </w:rPr>
              <w:t>s</w:t>
            </w:r>
            <w:r w:rsidRPr="005C5160">
              <w:rPr>
                <w:rFonts w:eastAsia="Times New Roman" w:cstheme="majorBidi"/>
                <w:color w:val="000000"/>
                <w:sz w:val="22"/>
              </w:rPr>
              <w:t xml:space="preserve"> prior to the sowing of</w:t>
            </w:r>
            <w:r>
              <w:rPr>
                <w:rFonts w:eastAsia="Times New Roman" w:cstheme="majorBidi"/>
                <w:color w:val="000000"/>
                <w:sz w:val="22"/>
              </w:rPr>
              <w:t xml:space="preserve"> the</w:t>
            </w:r>
            <w:r w:rsidRPr="005C5160">
              <w:rPr>
                <w:rFonts w:eastAsia="Times New Roman" w:cstheme="majorBidi"/>
                <w:color w:val="000000"/>
                <w:sz w:val="22"/>
              </w:rPr>
              <w:t xml:space="preserve"> triticale seeds in </w:t>
            </w:r>
            <w:r>
              <w:rPr>
                <w:rFonts w:eastAsia="Times New Roman" w:cstheme="majorBidi"/>
                <w:color w:val="000000"/>
                <w:sz w:val="22"/>
              </w:rPr>
              <w:t>every year of the study</w:t>
            </w:r>
            <w:r w:rsidRPr="005C5160">
              <w:rPr>
                <w:rFonts w:eastAsia="Times New Roman" w:cstheme="majorBidi"/>
                <w:color w:val="000000"/>
                <w:sz w:val="22"/>
              </w:rPr>
              <w:t>.</w:t>
            </w:r>
          </w:p>
        </w:tc>
      </w:tr>
      <w:tr w:rsidR="00D71707" w:rsidRPr="0063123E" w14:paraId="7E9253CF" w14:textId="77777777" w:rsidTr="00995633">
        <w:trPr>
          <w:trHeight w:val="1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E01170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DD51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27F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24A0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D06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290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272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5BC1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67D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E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080D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p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ED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</w:rPr>
            </w:pPr>
            <w:r w:rsidRPr="00A87E75">
              <w:rPr>
                <w:rFonts w:eastAsia="Times New Roman" w:cstheme="majorBidi"/>
                <w:color w:val="000000"/>
                <w:sz w:val="22"/>
              </w:rPr>
              <w:t>Texture</w:t>
            </w:r>
          </w:p>
        </w:tc>
      </w:tr>
      <w:tr w:rsidR="00D71707" w:rsidRPr="0063123E" w14:paraId="463A8269" w14:textId="77777777" w:rsidTr="00995633">
        <w:trPr>
          <w:trHeight w:val="14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A6323F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27313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(mg kg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-1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59817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(mg kg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-1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86B52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(mg kg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-1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9EEC7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(mg kg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-1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A0570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(mg kg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-1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F558E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(mg kg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-1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20772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(mg kg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-1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4789B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(dS m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  <w:vertAlign w:val="superscript"/>
              </w:rPr>
              <w:t>-1</w:t>
            </w:r>
            <w:r w:rsidRPr="0063123E">
              <w:rPr>
                <w:rFonts w:eastAsia="Times New Roman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A421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6D51" w14:textId="77777777" w:rsidR="00D71707" w:rsidRPr="0063123E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</w:p>
        </w:tc>
      </w:tr>
      <w:tr w:rsidR="00D71707" w:rsidRPr="0063123E" w14:paraId="24B66C53" w14:textId="77777777" w:rsidTr="00995633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A9C2A5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49D1F3E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AC4453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69F676D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C4FBFC0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A7C0C07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3E65C3C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76D2EA8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2A3BA18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E272D79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0082D16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Clay-loamy</w:t>
            </w:r>
          </w:p>
        </w:tc>
      </w:tr>
      <w:tr w:rsidR="00D71707" w:rsidRPr="0063123E" w14:paraId="56DB765F" w14:textId="77777777" w:rsidTr="00995633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68300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C381E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1BBAD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9C17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F3E4E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614E5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C77D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F8851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D7140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E9EAE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A71C5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Clay-loamy</w:t>
            </w:r>
          </w:p>
        </w:tc>
      </w:tr>
      <w:tr w:rsidR="00D71707" w:rsidRPr="0063123E" w14:paraId="5D8B4D79" w14:textId="77777777" w:rsidTr="00995633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58F241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B5275FD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5854499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4A58BAE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DEC73D8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324F2F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B8900B7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1ED14F2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F493EB0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7F6B74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EE33594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Clay-loamy</w:t>
            </w:r>
          </w:p>
        </w:tc>
      </w:tr>
      <w:tr w:rsidR="00D71707" w:rsidRPr="0063123E" w14:paraId="1CB500A8" w14:textId="77777777" w:rsidTr="00995633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80B9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0E077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01BCE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7A13A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0FD6B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6D96B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FDF20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F8ED6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79B22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6B4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A589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Clay-loamy</w:t>
            </w:r>
          </w:p>
        </w:tc>
      </w:tr>
      <w:tr w:rsidR="00D71707" w:rsidRPr="0063123E" w14:paraId="134A95D7" w14:textId="77777777" w:rsidTr="00995633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E6ED3E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42856EA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A9B1E5B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BE8709D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F34EB8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C3DB37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61A2F3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5918AF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B8E3FD0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B32ED0C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BBCC125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Clay-loamy</w:t>
            </w:r>
          </w:p>
        </w:tc>
      </w:tr>
      <w:tr w:rsidR="00D71707" w:rsidRPr="0063123E" w14:paraId="6618279C" w14:textId="77777777" w:rsidTr="00995633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31413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5F4D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FCBE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F36C9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5A83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42998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C623F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1BCF0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A29EA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6D0F8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BA791" w14:textId="77777777" w:rsidR="00D71707" w:rsidRPr="00A87E75" w:rsidRDefault="00D71707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A87E75">
              <w:rPr>
                <w:rFonts w:eastAsia="Times New Roman" w:cstheme="majorBidi"/>
                <w:color w:val="000000"/>
                <w:sz w:val="20"/>
                <w:szCs w:val="20"/>
              </w:rPr>
              <w:t>Clay-loamy</w:t>
            </w:r>
          </w:p>
        </w:tc>
      </w:tr>
    </w:tbl>
    <w:p w14:paraId="334ADD5B" w14:textId="3479E79A" w:rsidR="00D71707" w:rsidRDefault="00D71707"/>
    <w:p w14:paraId="43B6C142" w14:textId="5520D14C" w:rsidR="00AB2C55" w:rsidRDefault="00AB2C55"/>
    <w:p w14:paraId="2E2BFFEF" w14:textId="77777777" w:rsidR="00AB2C55" w:rsidRDefault="00AB2C55">
      <w:pPr>
        <w:sectPr w:rsidR="00AB2C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0A4605" w14:textId="69063276" w:rsidR="00AB2C55" w:rsidRDefault="00AB2C55"/>
    <w:tbl>
      <w:tblPr>
        <w:tblW w:w="0" w:type="auto"/>
        <w:tblLook w:val="04A0" w:firstRow="1" w:lastRow="0" w:firstColumn="1" w:lastColumn="0" w:noHBand="0" w:noVBand="1"/>
      </w:tblPr>
      <w:tblGrid>
        <w:gridCol w:w="611"/>
        <w:gridCol w:w="1135"/>
        <w:gridCol w:w="7614"/>
      </w:tblGrid>
      <w:tr w:rsidR="00AB2C55" w:rsidRPr="00F42DED" w14:paraId="1DE1D652" w14:textId="77777777" w:rsidTr="00995633">
        <w:trPr>
          <w:trHeight w:val="144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BE30A" w14:textId="03A6CFBD" w:rsidR="00AB2C55" w:rsidRPr="005C5160" w:rsidRDefault="00AB2C55" w:rsidP="00995633">
            <w:pPr>
              <w:spacing w:after="0" w:line="240" w:lineRule="auto"/>
              <w:rPr>
                <w:rFonts w:eastAsia="Times New Roman" w:cstheme="majorBidi"/>
                <w:color w:val="000000"/>
                <w:sz w:val="22"/>
              </w:rPr>
            </w:pPr>
            <w:r>
              <w:rPr>
                <w:rFonts w:eastAsia="Times New Roman" w:cstheme="majorBidi"/>
                <w:color w:val="000000"/>
                <w:sz w:val="22"/>
              </w:rPr>
              <w:t xml:space="preserve">Supplementary </w:t>
            </w:r>
            <w:r w:rsidRPr="005C5160">
              <w:rPr>
                <w:rFonts w:eastAsia="Times New Roman" w:cstheme="majorBidi"/>
                <w:color w:val="000000"/>
                <w:sz w:val="22"/>
              </w:rPr>
              <w:t xml:space="preserve">Table 2. Name, id number, and pedigree of </w:t>
            </w:r>
            <w:r>
              <w:rPr>
                <w:rFonts w:eastAsia="Times New Roman" w:cstheme="majorBidi"/>
                <w:color w:val="000000"/>
                <w:sz w:val="22"/>
              </w:rPr>
              <w:t xml:space="preserve">the </w:t>
            </w:r>
            <w:r w:rsidRPr="005C5160">
              <w:rPr>
                <w:rFonts w:eastAsia="Times New Roman" w:cstheme="majorBidi"/>
                <w:color w:val="000000"/>
                <w:sz w:val="22"/>
              </w:rPr>
              <w:t>triticale genotypes used in this study.</w:t>
            </w:r>
          </w:p>
        </w:tc>
      </w:tr>
      <w:tr w:rsidR="00AB2C55" w:rsidRPr="00F42DED" w14:paraId="0934AF24" w14:textId="77777777" w:rsidTr="00995633">
        <w:trPr>
          <w:trHeight w:val="144"/>
        </w:trPr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B98A" w14:textId="77777777" w:rsidR="00AB2C55" w:rsidRPr="00F42DED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5D45A" w14:textId="77777777" w:rsidR="00AB2C55" w:rsidRPr="00F42DED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F42DED">
              <w:rPr>
                <w:rFonts w:eastAsia="Times New Roman" w:cstheme="majorBidi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45DA" w14:textId="77777777" w:rsidR="00AB2C55" w:rsidRPr="00F42DED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F42DED">
              <w:rPr>
                <w:rFonts w:eastAsia="Times New Roman" w:cstheme="majorBidi"/>
                <w:color w:val="000000"/>
                <w:sz w:val="18"/>
                <w:szCs w:val="18"/>
              </w:rPr>
              <w:t>Pedigree</w:t>
            </w:r>
          </w:p>
        </w:tc>
      </w:tr>
      <w:tr w:rsidR="00AB2C55" w:rsidRPr="00F42DED" w14:paraId="16BA3FA9" w14:textId="77777777" w:rsidTr="00995633">
        <w:trPr>
          <w:trHeight w:val="144"/>
        </w:trPr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9D9E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9050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25B3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LIRON_2.5.DISB5.3.SPHD.PVN.YOGUI_6.4.KER_3.6.BULL_10.MANATI_1.7.ARDI_1.TOPO1419.ERIZO_9.3.2*KETTU_1</w:t>
            </w:r>
          </w:p>
        </w:tc>
      </w:tr>
      <w:tr w:rsidR="00AB2C55" w:rsidRPr="00F42DED" w14:paraId="3EFF25C4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290526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B7329B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1D602A" w14:textId="77777777" w:rsidR="00AB2C55" w:rsidRPr="008F5B95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0"/>
                <w:szCs w:val="10"/>
              </w:rPr>
            </w:pPr>
            <w:r w:rsidRPr="008F5B95">
              <w:rPr>
                <w:rFonts w:eastAsia="Times New Roman" w:cstheme="majorBidi"/>
                <w:color w:val="000000"/>
                <w:sz w:val="10"/>
                <w:szCs w:val="10"/>
              </w:rPr>
              <w:t>AR.SNP6.TARASCA87_3.C,S10.3.URON_5.TATU_1.4.BULL_10.MANATI_1.3.ELK54.BUF_2.NIMIR_3.5.DAHBI_6.3.ARDI_1.TOPO1419.ERIZO_9</w:t>
            </w:r>
          </w:p>
        </w:tc>
      </w:tr>
      <w:tr w:rsidR="00AB2C55" w:rsidRPr="00F42DED" w14:paraId="7B2353FD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A95E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5AD5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bookmarkStart w:id="0" w:name="_Hlk53860324"/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4</w:t>
            </w:r>
            <w:bookmarkEnd w:id="0"/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757F" w14:textId="77777777" w:rsidR="00AB2C55" w:rsidRPr="008F5B95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0"/>
                <w:szCs w:val="10"/>
              </w:rPr>
            </w:pPr>
            <w:r w:rsidRPr="008F5B95">
              <w:rPr>
                <w:rFonts w:eastAsia="Times New Roman" w:cstheme="majorBidi"/>
                <w:color w:val="000000"/>
                <w:sz w:val="10"/>
                <w:szCs w:val="10"/>
              </w:rPr>
              <w:t>BW32_1.CENT.SARDEV.7.LIRON_2.5.DISB5.3.SPHD.PVN.YOGUI_6.4.KER_3.6.BULL_10.MANATI_1.8.MERINO.JLO.REH.3.HARE_267.4.ARDI_4.5.PTR.CSTO.GLT.3.RHINO_4-1.4.HARE_7265.YOGUI_3.6.BULL_10.MANATI_1</w:t>
            </w:r>
          </w:p>
        </w:tc>
      </w:tr>
      <w:tr w:rsidR="00AB2C55" w:rsidRPr="00F42DED" w14:paraId="602F44C8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59FC5C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331B2E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A691AC" w14:textId="77777777" w:rsidR="00AB2C55" w:rsidRPr="008F5B95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0"/>
                <w:szCs w:val="10"/>
              </w:rPr>
            </w:pPr>
            <w:r w:rsidRPr="008F5B95">
              <w:rPr>
                <w:rFonts w:eastAsia="Times New Roman" w:cstheme="majorBidi"/>
                <w:color w:val="000000"/>
                <w:sz w:val="10"/>
                <w:szCs w:val="10"/>
              </w:rPr>
              <w:t>DRIRA.2*CMH77A.1165.8.NIMIR_3.ERIZO_12.5.GC.3.733.EB.MPE.3.LAMB_3.4.BUF_2.6.POLLMER_2.7.FAHAD_8-2.9.ARDI_1.TOPO1419.ERIZO_9.3.LIRON_1-1.4.FAHAD_4.FARAS_1</w:t>
            </w:r>
          </w:p>
        </w:tc>
      </w:tr>
      <w:tr w:rsidR="00AB2C55" w:rsidRPr="00F42DED" w14:paraId="574EEC8B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8992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6281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DF1B" w14:textId="77777777" w:rsidR="00AB2C55" w:rsidRPr="008F5B95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0"/>
                <w:szCs w:val="10"/>
              </w:rPr>
            </w:pPr>
            <w:r w:rsidRPr="008F5B95">
              <w:rPr>
                <w:rFonts w:eastAsia="Times New Roman" w:cstheme="majorBidi"/>
                <w:color w:val="000000"/>
                <w:sz w:val="10"/>
                <w:szCs w:val="10"/>
              </w:rPr>
              <w:t>CMH80.1212.CMH81A.1239.3.YOGUI_3.ERIZO_11.ONA_2.POSS_1-2.7.LIRON_2.5.DISB5.3.SPHD.PVN.YOGUI_6.4.KER_3.6.BULL_10.MANATI_1</w:t>
            </w:r>
          </w:p>
        </w:tc>
      </w:tr>
      <w:tr w:rsidR="00AB2C55" w:rsidRPr="00F42DED" w14:paraId="77C6C768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D57341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B34786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CBC162" w14:textId="77777777" w:rsidR="00AB2C55" w:rsidRPr="008F5B95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0"/>
                <w:szCs w:val="10"/>
              </w:rPr>
            </w:pPr>
            <w:r w:rsidRPr="008F5B95">
              <w:rPr>
                <w:rFonts w:eastAsia="Times New Roman" w:cstheme="majorBidi"/>
                <w:color w:val="000000"/>
                <w:sz w:val="10"/>
                <w:szCs w:val="10"/>
              </w:rPr>
              <w:t>CMH82.1082.ZEBRA31.7.LIRON_2.5.DISB5.3.SPHD.PVN.YOGUI_6.4.KER_3.6.BULL_10.MANATI_1.8.LIRON_2.5.DISB5.3.SPHD.PVN.YOGUI_6.4.KER_3.6.BULL_10.MANATI_1</w:t>
            </w:r>
          </w:p>
        </w:tc>
      </w:tr>
      <w:tr w:rsidR="00AB2C55" w:rsidRPr="00F42DED" w14:paraId="3618A63E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5D2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A8A3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1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5CC5" w14:textId="77777777" w:rsidR="00AB2C55" w:rsidRPr="008F5B95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0"/>
                <w:szCs w:val="10"/>
              </w:rPr>
            </w:pPr>
            <w:r w:rsidRPr="008F5B95">
              <w:rPr>
                <w:rFonts w:eastAsia="Times New Roman" w:cstheme="majorBidi"/>
                <w:color w:val="000000"/>
                <w:sz w:val="10"/>
                <w:szCs w:val="10"/>
              </w:rPr>
              <w:t>FD-693.2*FAHAD_4.POLLMER_4.3.POLLMER_2.1.4.FARAS.CMH84.4414.6.RHINO_3.BULL_1-1.5.CMH77.1135.CMH77A.1165.2*YOGUI_1.3.IBEX.4.JLO97.CIVET</w:t>
            </w:r>
          </w:p>
        </w:tc>
      </w:tr>
      <w:tr w:rsidR="00AB2C55" w:rsidRPr="00F42DED" w14:paraId="4DC7EF95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AE6699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A2DFC3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1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6F100F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LIRON_2.5.DISB5.3.SPHD.PVN.YOGUI_6.4.KER_3.6.BULL_10.MANATI_1.7.DAHBI_6.3.ARDI_1.TOPO1419.ERIZO_9</w:t>
            </w:r>
          </w:p>
        </w:tc>
      </w:tr>
      <w:tr w:rsidR="00AB2C55" w:rsidRPr="00F42DED" w14:paraId="7A6D351B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02B2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18CB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1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EB14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ARDI_1.TOPO1419.ERIZO_9.3.LIRON_1-1.4.FAHAD_4.FARAS_1.5.DAHBI.3.FAHAD-2-8*2.PTR.PND-T</w:t>
            </w:r>
          </w:p>
        </w:tc>
      </w:tr>
      <w:tr w:rsidR="00AB2C55" w:rsidRPr="00F42DED" w14:paraId="715D26C2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9B3AA7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25FD99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1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7EA3C3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HX87-244.HX87-255.3.T1502_WG.MOLOC_4.RHINO_3.BULL_1-1</w:t>
            </w:r>
          </w:p>
        </w:tc>
      </w:tr>
      <w:tr w:rsidR="00AB2C55" w:rsidRPr="00F42DED" w14:paraId="021A6DCE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E627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1B71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1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9D82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HX87-244.HX87-255.5.PRESTO.2*TESMO_1.MUSX603.4.ARDI_1.TOPO1419.ERIZO_9.3.SUSI_2</w:t>
            </w:r>
          </w:p>
        </w:tc>
      </w:tr>
      <w:tr w:rsidR="00AB2C55" w:rsidRPr="00F42DED" w14:paraId="49B71570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F328B0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6CD243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2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CB3B85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POPP1_2.TX93-57-7.7.LIRON_2.5.DISB5.3.SPHD.PVN.YOGUI_6.4.KER_3.6.BULL_10.MANATI_1</w:t>
            </w:r>
          </w:p>
        </w:tc>
      </w:tr>
      <w:tr w:rsidR="00AB2C55" w:rsidRPr="00F42DED" w14:paraId="56CFD6BD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4568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77D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2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0C6E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TAHARA.TREAT.7.LIRON_2.5.DISB5.3.SPHD.PVN.YOGUI_6.4.KER_3.6.BULL_10.MANATI_1</w:t>
            </w:r>
          </w:p>
        </w:tc>
      </w:tr>
      <w:tr w:rsidR="00AB2C55" w:rsidRPr="00F42DED" w14:paraId="2C5272B8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6DF762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B86BED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2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1150B8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POLLMER_2.2.1*2.FARAS.CMH84.4414.4.DAHBI_6.3.ARDI_1.TOPO1419.ERIZO_9</w:t>
            </w:r>
          </w:p>
        </w:tc>
      </w:tr>
      <w:tr w:rsidR="00AB2C55" w:rsidRPr="00F42DED" w14:paraId="63A69E7E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C872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A1D2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2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B80C" w14:textId="77777777" w:rsidR="00AB2C55" w:rsidRPr="008F5B95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2"/>
                <w:szCs w:val="12"/>
              </w:rPr>
            </w:pPr>
            <w:r w:rsidRPr="008F5B95">
              <w:rPr>
                <w:rFonts w:eastAsia="Times New Roman" w:cstheme="majorBidi"/>
                <w:color w:val="000000"/>
                <w:sz w:val="12"/>
                <w:szCs w:val="12"/>
              </w:rPr>
              <w:t>LIRON_2.5.DISB5.3.SPHD.PVN.YOGUI_6.4.KER_3.6.BULL_10.MANATI_1.7.RHINO_3.BULL_1-1.8.BAT*2.BCN.CAAL.3.ERIZO_7.BAGAL_2.FARAS_1</w:t>
            </w:r>
          </w:p>
        </w:tc>
      </w:tr>
      <w:tr w:rsidR="00AB2C55" w:rsidRPr="00F42DED" w14:paraId="48B2735F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1B2477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5290CB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2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8991FD" w14:textId="77777777" w:rsidR="00AB2C55" w:rsidRPr="008F5B95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2"/>
                <w:szCs w:val="12"/>
              </w:rPr>
            </w:pPr>
            <w:r w:rsidRPr="008F5B95">
              <w:rPr>
                <w:rFonts w:eastAsia="Times New Roman" w:cstheme="majorBidi"/>
                <w:color w:val="000000"/>
                <w:sz w:val="12"/>
                <w:szCs w:val="12"/>
              </w:rPr>
              <w:t>PRESTO.2*TESMO_1.MUSX603.4.ARDI_1.TOPO1419.ERIZO_9.3.SUSI_2.5.POPP1_1.6.BULL_10.MANATI_1*2.FARAS.CMH84.4414</w:t>
            </w:r>
          </w:p>
        </w:tc>
      </w:tr>
      <w:tr w:rsidR="00AB2C55" w:rsidRPr="00F42DED" w14:paraId="255D18DE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E2E6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DCD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2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6674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LIRON_2.5.DISB5.3.PHD.PVN.YOGUI_6.4.KER_3.6.BULL_10.MANATI_1*2.7.TUKURU</w:t>
            </w:r>
          </w:p>
        </w:tc>
      </w:tr>
      <w:tr w:rsidR="00AB2C55" w:rsidRPr="00F42DED" w14:paraId="764BAB2C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8FB8A0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AACE9E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2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C568A0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LIRON_2.5.DISB5.3.SPHD.PVN.YOGUI_6.4.KER_3.6.BULL_10.MANATI_1*2.7.TUKURU</w:t>
            </w:r>
          </w:p>
        </w:tc>
      </w:tr>
      <w:tr w:rsidR="00AB2C55" w:rsidRPr="00F42DED" w14:paraId="7898D68D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AA4C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146E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LTTCL3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8C3D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LIRON_2.5.DISB5.3.SPHD.PVN.YOGUI_6.4.KER_3.6.BULL_10.MANATI_1*2.7.TUKURU</w:t>
            </w:r>
          </w:p>
        </w:tc>
      </w:tr>
      <w:tr w:rsidR="00AB2C55" w:rsidRPr="00F42DED" w14:paraId="23ED95BA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6BC9A0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22AFE8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T-90-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C31446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DAHBI_6/3/ARDI_1/TOPO1419//ERIZO_9/4/SONNI_3</w:t>
            </w:r>
          </w:p>
        </w:tc>
      </w:tr>
      <w:tr w:rsidR="00AB2C55" w:rsidRPr="00F42DED" w14:paraId="276D7399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C14E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CB24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T-90-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FD04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BAT*2/BCN//CAAL/3/ERIZO_7/BAGAL_2//FARAS_1</w:t>
            </w:r>
          </w:p>
        </w:tc>
      </w:tr>
      <w:tr w:rsidR="00AB2C55" w:rsidRPr="00F42DED" w14:paraId="1B9D1918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F872D9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5AC67F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T-90-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7DE3E7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ARDI_1/TOPO1419//ERIZO_9/3/LIRON_1-1/4/FAHAD_4/FARAS_1/5/CT775.81/ARDI_1//ANOAS_1</w:t>
            </w:r>
          </w:p>
        </w:tc>
      </w:tr>
      <w:tr w:rsidR="00AB2C55" w:rsidRPr="00F42DED" w14:paraId="59C45C4E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7114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16C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T-90-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781B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DAHBI_6/3/ARDI_1/TOPO1419//ERIZO_9/5/804/BAT/3/MUSX/LYNX//STIER_12-3/4/VARSA_3-1</w:t>
            </w:r>
          </w:p>
        </w:tc>
      </w:tr>
      <w:tr w:rsidR="00AB2C55" w:rsidRPr="00F42DED" w14:paraId="0A764E06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15F486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52B0DE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T-90-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57F59D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DAHBI_6/3/ARDI_1/TOPO1419//ERIZO_9/4/NIMIR_1/HARE_265//ERIZO_9/5/RHINO1RS.1DL3384/2*VICUNA_4</w:t>
            </w:r>
          </w:p>
        </w:tc>
      </w:tr>
      <w:tr w:rsidR="00AB2C55" w:rsidRPr="00F42DED" w14:paraId="1BDC65CB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E251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8B9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T-90-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1F3E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POLLMER_2.2.1//FARAS/CMH84.4414/4/LAD622.81/PORSAS_4-1/3/ARDI_1/TOPO1419//ERIZO_9</w:t>
            </w:r>
          </w:p>
        </w:tc>
      </w:tr>
      <w:tr w:rsidR="00AB2C55" w:rsidRPr="00F42DED" w14:paraId="53C971E0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39CF2C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CDAE30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T-90-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A05428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PRESTO//2*TESMO_1/MUSX603/4/ARDI_1/TOPO1419//ERIZO_9/3/SUSI_2/5/AR/SNP6//TARASCA87_2/C,S10/3/PORSAS</w:t>
            </w:r>
          </w:p>
        </w:tc>
      </w:tr>
      <w:tr w:rsidR="00AB2C55" w:rsidRPr="00F42DED" w14:paraId="1D946429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510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bookmarkStart w:id="1" w:name="_Hlk53860308"/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ED16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T-90-1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2BA7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PRESTO//2*TESMO_1/MUSX603/4/ARDI_1/TOPO1419//ERIZO_9/3/SUSI_2/5/AR/SNP6//TARASCA87_2/C,S10/3/PORSAS</w:t>
            </w:r>
          </w:p>
        </w:tc>
      </w:tr>
      <w:bookmarkEnd w:id="1"/>
      <w:tr w:rsidR="00AB2C55" w:rsidRPr="00F42DED" w14:paraId="73CAA425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D33F1A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28A9DB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ET-90-1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08EF21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F42DED">
              <w:rPr>
                <w:rFonts w:eastAsia="Times New Roman" w:cstheme="majorBidi"/>
                <w:color w:val="000000"/>
                <w:sz w:val="14"/>
                <w:szCs w:val="14"/>
              </w:rPr>
              <w:t>DAHBI/3/FAHAD_8-2*2//PTR/PND-T/7/LIRON_2/5/DISB5/3/SPHD/PVN//YOGUI_6/4/KER_3/6/BULL_10/MANATI_1</w:t>
            </w:r>
          </w:p>
        </w:tc>
      </w:tr>
      <w:tr w:rsidR="00AB2C55" w:rsidRPr="00F42DED" w14:paraId="18096ADE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1381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123A4" w14:textId="77777777" w:rsidR="00AB2C55" w:rsidRPr="008F5B95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6"/>
              </w:rPr>
            </w:pPr>
            <w:r w:rsidRPr="008F5B95">
              <w:rPr>
                <w:rFonts w:cstheme="majorBidi"/>
                <w:sz w:val="18"/>
                <w:szCs w:val="16"/>
              </w:rPr>
              <w:t>Sanabad</w:t>
            </w:r>
          </w:p>
        </w:tc>
        <w:tc>
          <w:tcPr>
            <w:tcW w:w="7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11402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8F5B95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Commercial cultivar </w:t>
            </w:r>
          </w:p>
        </w:tc>
      </w:tr>
      <w:tr w:rsidR="00AB2C55" w:rsidRPr="00F42DED" w14:paraId="5708038D" w14:textId="77777777" w:rsidTr="00995633">
        <w:trPr>
          <w:trHeight w:val="144"/>
        </w:trPr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558DD5" w14:textId="77777777" w:rsidR="00AB2C55" w:rsidRPr="00BA0603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BA0603">
              <w:rPr>
                <w:rFonts w:eastAsia="Times New Roman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92EED49" w14:textId="77777777" w:rsidR="00AB2C55" w:rsidRPr="008F5B95" w:rsidRDefault="00AB2C55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6"/>
              </w:rPr>
            </w:pPr>
            <w:r w:rsidRPr="008F5B95">
              <w:rPr>
                <w:rFonts w:cstheme="majorBidi"/>
                <w:sz w:val="18"/>
                <w:szCs w:val="16"/>
              </w:rPr>
              <w:t>juanilo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851D93E" w14:textId="77777777" w:rsidR="00AB2C55" w:rsidRPr="00F42DED" w:rsidRDefault="00AB2C55" w:rsidP="00995633">
            <w:pPr>
              <w:spacing w:after="0" w:line="240" w:lineRule="auto"/>
              <w:jc w:val="left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8F5B95">
              <w:rPr>
                <w:rFonts w:eastAsia="Times New Roman" w:cstheme="majorBidi"/>
                <w:color w:val="000000"/>
                <w:sz w:val="18"/>
                <w:szCs w:val="18"/>
              </w:rPr>
              <w:t>Commercial cultivar</w:t>
            </w:r>
          </w:p>
        </w:tc>
      </w:tr>
    </w:tbl>
    <w:p w14:paraId="2DCAD360" w14:textId="20892F86" w:rsidR="00AB2C55" w:rsidRDefault="00AB2C55"/>
    <w:p w14:paraId="49F0F29C" w14:textId="3B9816BA" w:rsidR="00610704" w:rsidRDefault="00610704"/>
    <w:p w14:paraId="39CBA4DA" w14:textId="77777777" w:rsidR="00610704" w:rsidRDefault="00610704">
      <w:pPr>
        <w:sectPr w:rsidR="006107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AC9F0F" w14:textId="548006C0" w:rsidR="00610704" w:rsidRDefault="00610704"/>
    <w:p w14:paraId="4E8FDF7F" w14:textId="007DEC9F" w:rsidR="00610704" w:rsidRDefault="00610704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46"/>
        <w:gridCol w:w="867"/>
        <w:gridCol w:w="862"/>
        <w:gridCol w:w="862"/>
        <w:gridCol w:w="862"/>
        <w:gridCol w:w="862"/>
        <w:gridCol w:w="929"/>
        <w:gridCol w:w="929"/>
        <w:gridCol w:w="929"/>
        <w:gridCol w:w="862"/>
        <w:gridCol w:w="929"/>
        <w:gridCol w:w="862"/>
        <w:gridCol w:w="929"/>
        <w:gridCol w:w="1130"/>
      </w:tblGrid>
      <w:tr w:rsidR="00610704" w:rsidRPr="00553F88" w14:paraId="75FC04C7" w14:textId="77777777" w:rsidTr="00995633">
        <w:trPr>
          <w:trHeight w:val="20"/>
          <w:jc w:val="center"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E1803" w14:textId="03FAE9A0" w:rsidR="00610704" w:rsidRPr="005C5160" w:rsidRDefault="00610704" w:rsidP="00995633">
            <w:pPr>
              <w:spacing w:after="0" w:line="240" w:lineRule="auto"/>
              <w:rPr>
                <w:rFonts w:eastAsia="Times New Roman" w:cstheme="majorBidi"/>
                <w:sz w:val="22"/>
                <w:szCs w:val="20"/>
              </w:rPr>
            </w:pPr>
            <w:r>
              <w:rPr>
                <w:rFonts w:eastAsia="Times New Roman" w:cstheme="majorBidi"/>
                <w:color w:val="000000"/>
                <w:sz w:val="22"/>
                <w:szCs w:val="20"/>
              </w:rPr>
              <w:t xml:space="preserve">Supplementary </w:t>
            </w: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Table 3. Combined analysis of variance (ANOVA) for all biochemical features alongside grain yield of triticale.</w:t>
            </w:r>
          </w:p>
        </w:tc>
      </w:tr>
      <w:tr w:rsidR="00610704" w:rsidRPr="00553F88" w14:paraId="308E686A" w14:textId="77777777" w:rsidTr="00995633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03064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Sourc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br/>
              <w:t>of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br/>
              <w:t>vari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D4DF5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D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egre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br/>
              <w:t>of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br/>
              <w:t>freedom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4A3D8" w14:textId="77777777" w:rsidR="00610704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Mean squares</w:t>
            </w:r>
          </w:p>
        </w:tc>
      </w:tr>
      <w:tr w:rsidR="00610704" w:rsidRPr="00553F88" w14:paraId="141DFEDE" w14:textId="77777777" w:rsidTr="00995633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8744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bookmarkStart w:id="2" w:name="_Hlk53279548"/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36F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4D7D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CA5219">
              <w:rPr>
                <w:rFonts w:eastAsia="Times New Roman" w:cstheme="majorBidi"/>
                <w:color w:val="000000"/>
                <w:sz w:val="18"/>
                <w:szCs w:val="18"/>
                <w:vertAlign w:val="superscript"/>
              </w:rPr>
              <w:t>Λ</w:t>
            </w: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H</w:t>
            </w:r>
            <w:r w:rsidRPr="0011467A">
              <w:rPr>
                <w:rFonts w:eastAsia="Times New Roman" w:cstheme="majorBidi"/>
                <w:color w:val="000000"/>
                <w:sz w:val="18"/>
                <w:szCs w:val="18"/>
                <w:vertAlign w:val="subscript"/>
              </w:rPr>
              <w:t>2</w:t>
            </w: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O</w:t>
            </w:r>
            <w:r w:rsidRPr="0011467A">
              <w:rPr>
                <w:rFonts w:eastAsia="Times New Roman" w:cstheme="majorBid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913F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MD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F9C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>TC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08C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C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8AF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Pr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DD7B6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PR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91A8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P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F2A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C9DA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AP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0289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306B4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S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056D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Yld</w:t>
            </w:r>
          </w:p>
        </w:tc>
      </w:tr>
      <w:bookmarkEnd w:id="2"/>
      <w:tr w:rsidR="00610704" w:rsidRPr="00553F88" w14:paraId="4C4DB705" w14:textId="77777777" w:rsidTr="0099563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C73D1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>
              <w:rPr>
                <w:rFonts w:eastAsia="Times New Roman" w:cstheme="majorBidi"/>
                <w:color w:val="000000"/>
                <w:sz w:val="14"/>
                <w:szCs w:val="14"/>
              </w:rPr>
              <w:t>Stress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Times New Roman" w:cstheme="majorBidi"/>
                <w:color w:val="000000"/>
                <w:sz w:val="14"/>
                <w:szCs w:val="14"/>
              </w:rPr>
              <w:t>S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7EE51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282989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128.3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CE0F6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7522.5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311FA9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154.13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9866F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32.7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B20F8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8466.6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09AD8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7405.94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5373A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43001.3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87C1EE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047.19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27842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29822.26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05AAF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010.01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7C23DE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67829.59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78AB3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4247039.99**</w:t>
            </w:r>
          </w:p>
        </w:tc>
      </w:tr>
      <w:tr w:rsidR="00610704" w:rsidRPr="00553F88" w14:paraId="28FBB742" w14:textId="77777777" w:rsidTr="0099563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2AAF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Year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CAE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8A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33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FE7F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343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1A5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558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4B0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58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A1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8372.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4E94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955.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6AA5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8</w:t>
            </w:r>
            <w:r>
              <w:rPr>
                <w:rFonts w:eastAsia="Times New Roman" w:cstheme="majorBidi"/>
                <w:color w:val="000000"/>
                <w:sz w:val="14"/>
                <w:szCs w:val="14"/>
              </w:rPr>
              <w:t>1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43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FE7B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160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738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19243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AAE9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155.4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797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>
              <w:rPr>
                <w:rFonts w:eastAsia="Times New Roman" w:cstheme="majorBidi"/>
                <w:color w:val="000000"/>
                <w:sz w:val="14"/>
                <w:szCs w:val="14"/>
              </w:rPr>
              <w:t>4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911.91</w:t>
            </w:r>
            <w:r>
              <w:rPr>
                <w:rFonts w:eastAsia="Times New Roman" w:cstheme="majorBidi"/>
                <w:color w:val="000000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EB39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572514.98**</w:t>
            </w:r>
          </w:p>
        </w:tc>
      </w:tr>
      <w:tr w:rsidR="00610704" w:rsidRPr="00553F88" w14:paraId="4DFD8691" w14:textId="77777777" w:rsidTr="0099563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B238BD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>
              <w:rPr>
                <w:rFonts w:eastAsia="Times New Roman" w:cstheme="majorBidi"/>
                <w:color w:val="000000"/>
                <w:sz w:val="14"/>
                <w:szCs w:val="14"/>
              </w:rPr>
              <w:t>S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*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379BB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5E0C14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421.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024F7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357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AFF10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01.2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BEA789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201.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2DEE4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78.7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71A62B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3311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4A19B6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248.59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C9586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90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510F8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527.17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CCA886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89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69DC4B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>
              <w:rPr>
                <w:rFonts w:eastAsia="Times New Roman" w:cstheme="majorBidi"/>
                <w:color w:val="000000"/>
                <w:sz w:val="14"/>
                <w:szCs w:val="14"/>
              </w:rPr>
              <w:t>8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81.53</w:t>
            </w:r>
            <w:r>
              <w:rPr>
                <w:rFonts w:eastAsia="Times New Roman" w:cstheme="majorBidi"/>
                <w:color w:val="000000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350B4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51016.33**</w:t>
            </w:r>
          </w:p>
        </w:tc>
      </w:tr>
      <w:tr w:rsidR="00610704" w:rsidRPr="00553F88" w14:paraId="63CEDC70" w14:textId="77777777" w:rsidTr="0099563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D3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Block</w:t>
            </w:r>
            <w:r>
              <w:rPr>
                <w:rFonts w:eastAsia="Times New Roman" w:cstheme="majorBidi" w:hint="cs"/>
                <w:color w:val="000000"/>
                <w:sz w:val="14"/>
                <w:szCs w:val="14"/>
                <w:rtl/>
              </w:rPr>
              <w:t>/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L*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A12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60E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752D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35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063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6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D8D5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1D3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7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F63E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6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620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18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A34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5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51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71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FDB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6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58D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89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531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9014.4</w:t>
            </w:r>
          </w:p>
        </w:tc>
      </w:tr>
      <w:tr w:rsidR="00610704" w:rsidRPr="00553F88" w14:paraId="7A4C29E1" w14:textId="77777777" w:rsidTr="0099563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EB9B0B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Genotyp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A7AD1F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A9339D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55.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2DCE1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433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487A8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24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91B15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22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4DFD39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3421.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F855A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810.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FA379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4009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3277FD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411.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31F53D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4447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99CDD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809.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7AC984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2266.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91829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51237.51**</w:t>
            </w:r>
          </w:p>
        </w:tc>
      </w:tr>
      <w:tr w:rsidR="00610704" w:rsidRPr="00553F88" w14:paraId="2E4312DE" w14:textId="77777777" w:rsidTr="0099563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981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>
              <w:rPr>
                <w:rFonts w:eastAsia="Times New Roman" w:cstheme="majorBidi"/>
                <w:color w:val="000000"/>
                <w:sz w:val="14"/>
                <w:szCs w:val="14"/>
              </w:rPr>
              <w:t>S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*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C3C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8FF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43.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0AE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902.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57E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3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EDF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0.4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E78E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716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047B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012.08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D0F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72.39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F0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51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6C5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4246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017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1.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37B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223.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8EB9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0026.6**</w:t>
            </w:r>
          </w:p>
        </w:tc>
      </w:tr>
      <w:tr w:rsidR="00610704" w:rsidRPr="00553F88" w14:paraId="2FEB04D8" w14:textId="77777777" w:rsidTr="0099563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37A94F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Y*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6733A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35ACD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14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33A04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700.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9868CF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64.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F99CB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3.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FD4E2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928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AC00D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48.12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A812D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994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E69AF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61.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D2E02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573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EEE2E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7.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83BFEB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910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66417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1656.04**</w:t>
            </w:r>
          </w:p>
        </w:tc>
      </w:tr>
      <w:tr w:rsidR="00610704" w:rsidRPr="00553F88" w14:paraId="3ABAD585" w14:textId="77777777" w:rsidTr="0099563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14B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>
              <w:rPr>
                <w:rFonts w:eastAsia="Times New Roman" w:cstheme="majorBidi"/>
                <w:color w:val="000000"/>
                <w:sz w:val="14"/>
                <w:szCs w:val="14"/>
              </w:rPr>
              <w:t>S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*Y*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76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5BF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3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435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11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18F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12E5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0.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B555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92.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451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224.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3FB7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602.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459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00.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FB4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382.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7909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47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36A5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987.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2D4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5234.62**</w:t>
            </w:r>
          </w:p>
        </w:tc>
      </w:tr>
      <w:tr w:rsidR="00610704" w:rsidRPr="00553F88" w14:paraId="3E17000D" w14:textId="77777777" w:rsidTr="0099563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9E156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 xml:space="preserve">Residual </w:t>
            </w:r>
            <w:r>
              <w:rPr>
                <w:rFonts w:eastAsia="Times New Roman" w:cstheme="majorBidi"/>
                <w:color w:val="000000"/>
                <w:sz w:val="14"/>
                <w:szCs w:val="14"/>
              </w:rPr>
              <w:t>(</w:t>
            </w: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error</w:t>
            </w:r>
            <w:r>
              <w:rPr>
                <w:rFonts w:eastAsia="Times New Roman" w:cstheme="majorBidi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A6D758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A03225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B093D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24E6F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BC6FB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176460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8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57291FC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5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576BF3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30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D54FB2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5F5AC5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38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2A2231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96E777B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19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EAA70A" w14:textId="77777777" w:rsidR="00610704" w:rsidRPr="00553F88" w:rsidRDefault="00610704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14"/>
                <w:szCs w:val="14"/>
              </w:rPr>
            </w:pPr>
            <w:r w:rsidRPr="00553F88">
              <w:rPr>
                <w:rFonts w:eastAsia="Times New Roman" w:cstheme="majorBidi"/>
                <w:color w:val="000000"/>
                <w:sz w:val="14"/>
                <w:szCs w:val="14"/>
              </w:rPr>
              <w:t>4027.27</w:t>
            </w:r>
          </w:p>
        </w:tc>
      </w:tr>
      <w:tr w:rsidR="00610704" w:rsidRPr="00553F88" w14:paraId="21435E01" w14:textId="77777777" w:rsidTr="00995633">
        <w:trPr>
          <w:trHeight w:val="20"/>
          <w:jc w:val="center"/>
        </w:trPr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CF43" w14:textId="77777777" w:rsidR="00610704" w:rsidRDefault="00610704" w:rsidP="00995633">
            <w:pPr>
              <w:spacing w:after="0" w:line="240" w:lineRule="auto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794A15">
              <w:rPr>
                <w:rFonts w:eastAsia="Times New Roman" w:cstheme="majorBidi"/>
                <w:color w:val="000000"/>
                <w:sz w:val="20"/>
                <w:szCs w:val="20"/>
              </w:rPr>
              <w:t>**, * and “ns”: significant at p</w:t>
            </w:r>
            <w:r>
              <w:rPr>
                <w:rFonts w:eastAsia="Times New Roman" w:cstheme="majorBidi"/>
                <w:color w:val="000000"/>
                <w:sz w:val="20"/>
                <w:szCs w:val="20"/>
              </w:rPr>
              <w:t>&lt;</w:t>
            </w:r>
            <w:r w:rsidRPr="00794A15">
              <w:rPr>
                <w:rFonts w:eastAsia="Times New Roman" w:cstheme="majorBidi"/>
                <w:color w:val="000000"/>
                <w:sz w:val="20"/>
                <w:szCs w:val="20"/>
              </w:rPr>
              <w:t>0.01, p</w:t>
            </w:r>
            <w:r>
              <w:rPr>
                <w:rFonts w:eastAsia="Times New Roman" w:cstheme="majorBidi"/>
                <w:color w:val="000000"/>
                <w:sz w:val="20"/>
                <w:szCs w:val="20"/>
              </w:rPr>
              <w:t>&lt;</w:t>
            </w:r>
            <w:r w:rsidRPr="00794A15">
              <w:rPr>
                <w:rFonts w:eastAsia="Times New Roman" w:cstheme="majorBidi"/>
                <w:color w:val="000000"/>
                <w:sz w:val="20"/>
                <w:szCs w:val="20"/>
              </w:rPr>
              <w:t>0.05 and not significant, respectively.</w:t>
            </w:r>
          </w:p>
          <w:p w14:paraId="5D40FD54" w14:textId="77777777" w:rsidR="00610704" w:rsidRPr="00395D11" w:rsidRDefault="00610704" w:rsidP="00995633">
            <w:pPr>
              <w:spacing w:after="0" w:line="240" w:lineRule="auto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A5219">
              <w:rPr>
                <w:rFonts w:eastAsia="Times New Roman" w:cstheme="majorBidi"/>
                <w:color w:val="000000"/>
                <w:sz w:val="18"/>
                <w:szCs w:val="18"/>
                <w:vertAlign w:val="superscript"/>
              </w:rPr>
              <w:t>Λ</w:t>
            </w:r>
            <w:r>
              <w:rPr>
                <w:rFonts w:eastAsia="Times New Roman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H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>ydrogen peroxid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: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H</w:t>
            </w:r>
            <w:r w:rsidRPr="00C51314">
              <w:rPr>
                <w:rFonts w:eastAsia="Times New Roman" w:cstheme="majorBidi"/>
                <w:color w:val="000000"/>
                <w:sz w:val="18"/>
                <w:szCs w:val="18"/>
                <w:vertAlign w:val="subscript"/>
              </w:rPr>
              <w:t>2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>O</w:t>
            </w:r>
            <w:r w:rsidRPr="00C51314">
              <w:rPr>
                <w:rFonts w:eastAsia="Times New Roman" w:cstheme="majorBidi"/>
                <w:color w:val="000000"/>
                <w:sz w:val="18"/>
                <w:szCs w:val="18"/>
                <w:vertAlign w:val="subscript"/>
              </w:rPr>
              <w:t>2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>, malondialdehyd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: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MDH, total chlorophyll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: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TChl,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c</w:t>
            </w:r>
            <w:r w:rsidRPr="00553F88">
              <w:rPr>
                <w:rFonts w:eastAsia="Times New Roman" w:cstheme="majorBidi"/>
                <w:color w:val="000000"/>
                <w:sz w:val="18"/>
                <w:szCs w:val="18"/>
              </w:rPr>
              <w:t>ar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otenoid: Car, 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>total protein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: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Prtn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,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free prolin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: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PRL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,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peroxidas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: 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>POD, catalas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: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CAT, ascorbic peroxidas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: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APX, glutathione reductas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: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GR, superoxide dismutase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: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SOD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,</w:t>
            </w:r>
            <w:r w:rsidRPr="00395D11"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and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 xml:space="preserve"> grain yield: Yld.</w:t>
            </w:r>
          </w:p>
        </w:tc>
      </w:tr>
    </w:tbl>
    <w:p w14:paraId="79EB4F4C" w14:textId="48940FF7" w:rsidR="00610704" w:rsidRDefault="00610704"/>
    <w:p w14:paraId="733548ED" w14:textId="5E3B8FE7" w:rsidR="0070061C" w:rsidRDefault="0070061C"/>
    <w:p w14:paraId="09700442" w14:textId="77777777" w:rsidR="0070061C" w:rsidRDefault="0070061C">
      <w:pPr>
        <w:sectPr w:rsidR="0070061C" w:rsidSect="0061070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0C68A9" w14:textId="29601BB7" w:rsidR="0070061C" w:rsidRDefault="0070061C"/>
    <w:p w14:paraId="6713F6BF" w14:textId="03EDF13B" w:rsidR="0070061C" w:rsidRDefault="0070061C"/>
    <w:tbl>
      <w:tblPr>
        <w:tblW w:w="9375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1253"/>
        <w:gridCol w:w="962"/>
        <w:gridCol w:w="1196"/>
        <w:gridCol w:w="885"/>
        <w:gridCol w:w="236"/>
        <w:gridCol w:w="962"/>
        <w:gridCol w:w="1196"/>
        <w:gridCol w:w="885"/>
      </w:tblGrid>
      <w:tr w:rsidR="0070061C" w:rsidRPr="00A80940" w14:paraId="4F367618" w14:textId="77777777" w:rsidTr="00995633">
        <w:trPr>
          <w:trHeight w:val="144"/>
          <w:jc w:val="center"/>
        </w:trPr>
        <w:tc>
          <w:tcPr>
            <w:tcW w:w="937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FE379" w14:textId="446BB438" w:rsidR="0070061C" w:rsidRPr="005C5160" w:rsidRDefault="0070061C" w:rsidP="00995633">
            <w:pPr>
              <w:spacing w:after="0" w:line="240" w:lineRule="auto"/>
              <w:rPr>
                <w:rFonts w:eastAsia="Times New Roman" w:cstheme="majorBidi"/>
                <w:color w:val="000000"/>
                <w:sz w:val="22"/>
                <w:szCs w:val="20"/>
              </w:rPr>
            </w:pPr>
            <w:r>
              <w:rPr>
                <w:rFonts w:eastAsia="Times New Roman" w:cstheme="majorBidi"/>
                <w:color w:val="000000"/>
                <w:sz w:val="22"/>
                <w:szCs w:val="20"/>
              </w:rPr>
              <w:t xml:space="preserve">Supplementary </w:t>
            </w: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 xml:space="preserve">Table </w:t>
            </w:r>
            <w:r>
              <w:rPr>
                <w:rFonts w:eastAsia="Times New Roman" w:cstheme="majorBidi"/>
                <w:color w:val="000000"/>
                <w:sz w:val="22"/>
                <w:szCs w:val="20"/>
              </w:rPr>
              <w:t>4</w:t>
            </w: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. Analysis of variance for differential expression rate of superoxide dismutase (SOD) isozyme</w:t>
            </w:r>
            <w:r>
              <w:rPr>
                <w:rFonts w:eastAsia="Times New Roman" w:cstheme="majorBidi"/>
                <w:color w:val="000000"/>
                <w:sz w:val="22"/>
                <w:szCs w:val="20"/>
              </w:rPr>
              <w:t>s</w:t>
            </w: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 xml:space="preserve"> in </w:t>
            </w:r>
            <w:r>
              <w:rPr>
                <w:rFonts w:eastAsia="Times New Roman" w:cstheme="majorBidi"/>
                <w:color w:val="000000"/>
                <w:sz w:val="22"/>
                <w:szCs w:val="20"/>
              </w:rPr>
              <w:t xml:space="preserve">the </w:t>
            </w: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 xml:space="preserve">root and shoot </w:t>
            </w:r>
            <w:r>
              <w:rPr>
                <w:rFonts w:eastAsia="Times New Roman" w:cstheme="majorBidi"/>
                <w:color w:val="000000"/>
                <w:sz w:val="22"/>
                <w:szCs w:val="20"/>
              </w:rPr>
              <w:t xml:space="preserve">tissues </w:t>
            </w: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of triticale genotypes under drought stress</w:t>
            </w:r>
            <w:r>
              <w:rPr>
                <w:rFonts w:eastAsia="Times New Roman" w:cstheme="majorBidi"/>
                <w:color w:val="000000"/>
                <w:sz w:val="22"/>
                <w:szCs w:val="20"/>
              </w:rPr>
              <w:t xml:space="preserve"> condition</w:t>
            </w: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.</w:t>
            </w:r>
          </w:p>
        </w:tc>
      </w:tr>
      <w:tr w:rsidR="0070061C" w:rsidRPr="00A80940" w14:paraId="0443552C" w14:textId="77777777" w:rsidTr="00995633">
        <w:trPr>
          <w:trHeight w:val="144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816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Source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7E3C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Degree of freedom</w:t>
            </w:r>
          </w:p>
        </w:tc>
        <w:tc>
          <w:tcPr>
            <w:tcW w:w="30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A295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Shoot (mean squares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71FFF5A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</w:p>
        </w:tc>
        <w:tc>
          <w:tcPr>
            <w:tcW w:w="3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F5A3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Root (mean squares)</w:t>
            </w:r>
          </w:p>
        </w:tc>
      </w:tr>
      <w:tr w:rsidR="0070061C" w:rsidRPr="00A80940" w14:paraId="7E51648A" w14:textId="77777777" w:rsidTr="00995633">
        <w:trPr>
          <w:trHeight w:val="144"/>
          <w:jc w:val="center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1C21" w14:textId="77777777" w:rsidR="0070061C" w:rsidRPr="00A80940" w:rsidRDefault="0070061C" w:rsidP="00995633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12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D8BB" w14:textId="77777777" w:rsidR="0070061C" w:rsidRPr="00A8094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675C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Mn-SOD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FDB5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Cu/Zn-SOD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AE98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Fe-SOD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7B65CCA4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89E1A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Mn-SOD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FBEC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Cu/Zn-SOD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7A93" w14:textId="77777777" w:rsidR="0070061C" w:rsidRPr="005C5160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Fe-SOD</w:t>
            </w:r>
          </w:p>
        </w:tc>
      </w:tr>
      <w:tr w:rsidR="0070061C" w:rsidRPr="00A80940" w14:paraId="7C98A194" w14:textId="77777777" w:rsidTr="00995633">
        <w:trPr>
          <w:trHeight w:val="144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8B0E2D" w14:textId="77777777" w:rsidR="0070061C" w:rsidRPr="005C5160" w:rsidRDefault="0070061C" w:rsidP="00995633">
            <w:pPr>
              <w:spacing w:after="0" w:line="240" w:lineRule="auto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Genotype (G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AB9A8E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551AFE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236.6**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F96135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41.4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130D6A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19.2</w:t>
            </w:r>
            <w:r>
              <w:rPr>
                <w:rFonts w:eastAsia="Times New Roman" w:cstheme="majorBidi"/>
                <w:color w:val="000000"/>
                <w:sz w:val="22"/>
                <w:szCs w:val="20"/>
              </w:rPr>
              <w:t>n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F66936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2EFDF5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210.1**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D16278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133.9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BB4D7E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25.1</w:t>
            </w:r>
            <w:r>
              <w:rPr>
                <w:rFonts w:eastAsia="Times New Roman" w:cstheme="majorBidi"/>
                <w:color w:val="000000"/>
                <w:sz w:val="22"/>
                <w:szCs w:val="20"/>
              </w:rPr>
              <w:t>ns</w:t>
            </w:r>
          </w:p>
        </w:tc>
      </w:tr>
      <w:tr w:rsidR="0070061C" w:rsidRPr="00A80940" w14:paraId="7DFC16AB" w14:textId="77777777" w:rsidTr="00995633">
        <w:trPr>
          <w:trHeight w:val="14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9D8F" w14:textId="77777777" w:rsidR="0070061C" w:rsidRPr="005C5160" w:rsidRDefault="0070061C" w:rsidP="00995633">
            <w:pPr>
              <w:spacing w:after="0" w:line="240" w:lineRule="auto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Time (T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4EA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D72B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48.6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3E26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56.8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141E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51.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769459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ED1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9.5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D284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31.8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DC95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79.8**</w:t>
            </w:r>
          </w:p>
        </w:tc>
      </w:tr>
      <w:tr w:rsidR="0070061C" w:rsidRPr="00A80940" w14:paraId="7CD6D8E1" w14:textId="77777777" w:rsidTr="00995633">
        <w:trPr>
          <w:trHeight w:val="144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FE9675" w14:textId="77777777" w:rsidR="0070061C" w:rsidRPr="005C5160" w:rsidRDefault="0070061C" w:rsidP="00995633">
            <w:pPr>
              <w:spacing w:after="0" w:line="240" w:lineRule="auto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G×T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DED58E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B37444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6.5ns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8019B7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14.7ns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67401F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64.7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213B968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BCA3F2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7.4ns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EA5A99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53.5ns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A277B3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71.2**</w:t>
            </w:r>
          </w:p>
        </w:tc>
      </w:tr>
      <w:tr w:rsidR="0070061C" w:rsidRPr="00A80940" w14:paraId="7D4C6141" w14:textId="77777777" w:rsidTr="00995633">
        <w:trPr>
          <w:trHeight w:val="144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B1B2F" w14:textId="77777777" w:rsidR="0070061C" w:rsidRPr="005C5160" w:rsidRDefault="0070061C" w:rsidP="00995633">
            <w:pPr>
              <w:spacing w:after="0" w:line="240" w:lineRule="auto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5C5160">
              <w:rPr>
                <w:rFonts w:eastAsia="Times New Roman" w:cstheme="majorBidi"/>
                <w:color w:val="000000"/>
                <w:sz w:val="22"/>
                <w:szCs w:val="20"/>
              </w:rPr>
              <w:t>Residual (error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EC632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4A20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4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7EEB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7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00A6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4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59CC6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21CF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11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DFC9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16.164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F6D7" w14:textId="77777777" w:rsidR="0070061C" w:rsidRPr="00BC4997" w:rsidRDefault="0070061C" w:rsidP="00995633">
            <w:pPr>
              <w:spacing w:after="0" w:line="240" w:lineRule="auto"/>
              <w:jc w:val="center"/>
              <w:rPr>
                <w:rFonts w:eastAsia="Times New Roman" w:cstheme="majorBidi"/>
                <w:color w:val="000000"/>
                <w:sz w:val="22"/>
                <w:szCs w:val="20"/>
              </w:rPr>
            </w:pPr>
            <w:r w:rsidRPr="00BC4997">
              <w:rPr>
                <w:rFonts w:eastAsia="Times New Roman" w:cstheme="majorBidi"/>
                <w:color w:val="000000"/>
                <w:sz w:val="22"/>
                <w:szCs w:val="20"/>
              </w:rPr>
              <w:t>4.51</w:t>
            </w:r>
          </w:p>
        </w:tc>
      </w:tr>
      <w:tr w:rsidR="0070061C" w:rsidRPr="00A80940" w14:paraId="77230975" w14:textId="77777777" w:rsidTr="00995633">
        <w:trPr>
          <w:trHeight w:val="144"/>
          <w:jc w:val="center"/>
        </w:trPr>
        <w:tc>
          <w:tcPr>
            <w:tcW w:w="937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C01EE" w14:textId="77777777" w:rsidR="0070061C" w:rsidRPr="00A80940" w:rsidRDefault="0070061C" w:rsidP="00995633">
            <w:pPr>
              <w:spacing w:after="0" w:line="240" w:lineRule="auto"/>
              <w:rPr>
                <w:rFonts w:eastAsia="Times New Roman" w:cstheme="majorBidi"/>
                <w:color w:val="000000"/>
              </w:rPr>
            </w:pPr>
            <w:r w:rsidRPr="00794A15">
              <w:rPr>
                <w:rFonts w:eastAsia="Times New Roman" w:cstheme="majorBidi"/>
                <w:color w:val="000000"/>
                <w:sz w:val="20"/>
                <w:szCs w:val="20"/>
              </w:rPr>
              <w:t>**, * and “ns”: significant at p</w:t>
            </w:r>
            <w:r>
              <w:rPr>
                <w:rFonts w:eastAsia="Times New Roman" w:cstheme="majorBidi"/>
                <w:color w:val="000000"/>
                <w:sz w:val="20"/>
                <w:szCs w:val="20"/>
              </w:rPr>
              <w:t>&lt;</w:t>
            </w:r>
            <w:r w:rsidRPr="00794A15">
              <w:rPr>
                <w:rFonts w:eastAsia="Times New Roman" w:cstheme="majorBidi"/>
                <w:color w:val="000000"/>
                <w:sz w:val="20"/>
                <w:szCs w:val="20"/>
              </w:rPr>
              <w:t>0.01, p</w:t>
            </w:r>
            <w:r>
              <w:rPr>
                <w:rFonts w:eastAsia="Times New Roman" w:cstheme="majorBidi"/>
                <w:color w:val="000000"/>
                <w:sz w:val="20"/>
                <w:szCs w:val="20"/>
              </w:rPr>
              <w:t>&lt;</w:t>
            </w:r>
            <w:r w:rsidRPr="00794A15">
              <w:rPr>
                <w:rFonts w:eastAsia="Times New Roman" w:cstheme="majorBidi"/>
                <w:color w:val="000000"/>
                <w:sz w:val="20"/>
                <w:szCs w:val="20"/>
              </w:rPr>
              <w:t>0.05 and not significant, respectively.</w:t>
            </w:r>
          </w:p>
        </w:tc>
      </w:tr>
    </w:tbl>
    <w:p w14:paraId="5A4C10DD" w14:textId="77777777" w:rsidR="0070061C" w:rsidRDefault="0070061C"/>
    <w:sectPr w:rsidR="0070061C" w:rsidSect="00700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707"/>
    <w:rsid w:val="001D6D56"/>
    <w:rsid w:val="00610704"/>
    <w:rsid w:val="006621B6"/>
    <w:rsid w:val="0070061C"/>
    <w:rsid w:val="008D4EE8"/>
    <w:rsid w:val="00916FD0"/>
    <w:rsid w:val="00962F73"/>
    <w:rsid w:val="009E722D"/>
    <w:rsid w:val="00AB2C55"/>
    <w:rsid w:val="00D71707"/>
    <w:rsid w:val="00F2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BFA5"/>
  <w15:chartTrackingRefBased/>
  <w15:docId w15:val="{1A4D1FD0-61CE-48A8-9E52-BEF9298A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707"/>
    <w:pPr>
      <w:spacing w:line="276" w:lineRule="auto"/>
      <w:jc w:val="lowKashida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</dc:creator>
  <cp:keywords/>
  <dc:description/>
  <cp:lastModifiedBy>Armin</cp:lastModifiedBy>
  <cp:revision>4</cp:revision>
  <dcterms:created xsi:type="dcterms:W3CDTF">2020-12-21T20:40:00Z</dcterms:created>
  <dcterms:modified xsi:type="dcterms:W3CDTF">2020-12-21T21:17:00Z</dcterms:modified>
</cp:coreProperties>
</file>